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B3DC0" w14:textId="50EED215" w:rsidR="00865E60" w:rsidRPr="00E16FCD" w:rsidRDefault="00865E60" w:rsidP="00865E60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6FCD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S1</w:t>
      </w:r>
      <w:r w:rsidRPr="00E16FCD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Estimates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effect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f factors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o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mographic parameters in a population of </w:t>
      </w:r>
      <w:r w:rsidRPr="00C0011A">
        <w:rPr>
          <w:rFonts w:ascii="Arial" w:hAnsi="Arial" w:cs="Arial"/>
          <w:i/>
          <w:color w:val="000000" w:themeColor="text1"/>
          <w:sz w:val="24"/>
          <w:szCs w:val="24"/>
        </w:rPr>
        <w:t>Cypripedium parviflorum</w:t>
      </w:r>
      <w:r>
        <w:rPr>
          <w:rFonts w:ascii="Arial" w:hAnsi="Arial" w:cs="Arial"/>
          <w:color w:val="000000" w:themeColor="text1"/>
          <w:sz w:val="24"/>
          <w:szCs w:val="24"/>
        </w:rPr>
        <w:t>, monitored for 21 years at Gavin Prairie Nature Preserve, Lake County, Illinois, USA.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Fixed factors include size in year 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growth between years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B70B93">
        <w:rPr>
          <w:rFonts w:ascii="Arial" w:hAnsi="Arial" w:cs="Arial"/>
          <w:i/>
          <w:color w:val="000000" w:themeColor="text1"/>
          <w:sz w:val="24"/>
          <w:szCs w:val="24"/>
        </w:rPr>
        <w:t>Grw</w:t>
      </w:r>
      <w:r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given as </w:t>
      </w:r>
      <w:r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>-</w:t>
      </w:r>
      <w:r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-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flowering status in 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years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  <w:vertAlign w:val="subscript"/>
        </w:rPr>
        <w:t>-1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number of flowers in year 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, total annual precipitation in year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year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>+1 (</w:t>
      </w:r>
      <w:r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respectively), and the number of days with temperatures below 0°C in year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year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>+1 (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respectively). Size was measured as the number of aboveground sprouts. Year was included as a random effect in all models. As seedlings could not be tracked longitudinally, no models are presented for that stage.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Mixed model analysis was conducted using function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glmer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in package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lme4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R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E3473">
        <w:rPr>
          <w:rFonts w:ascii="Arial" w:hAnsi="Arial" w:cs="Arial"/>
          <w:color w:val="000000" w:themeColor="text1"/>
          <w:sz w:val="24"/>
          <w:szCs w:val="24"/>
        </w:rPr>
        <w:t>3.2.2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R Core Team&lt;/Author&gt;&lt;Year&gt;2012&lt;/Year&gt;&lt;RecNum&gt;3219&lt;/RecNum&gt;&lt;DisplayText&gt;(Bates, Maechler &amp;amp; Bolker 2012; R Core Team 2012)&lt;/DisplayText&gt;&lt;record&gt;&lt;rec-number&gt;3219&lt;/rec-number&gt;&lt;foreign-keys&gt;&lt;key app="EN" db-id="zt0f9ffvhd9a0texew8v0v9hrdvf20sztsrz"&gt;3219&lt;/key&gt;&lt;/foreign-keys&gt;&lt;ref-type name="Computer Program"&gt;9&lt;/ref-type&gt;&lt;contributors&gt;&lt;authors&gt;&lt;author&gt;R Core Team,&lt;/author&gt;&lt;/authors&gt;&lt;/contributors&gt;&lt;titles&gt;&lt;title&gt;&lt;style face="italic" font="default" size="100%"&gt;R&lt;/style&gt;&lt;style face="normal" font="default" size="100%"&gt;: a language and environment for statistical computing&lt;/style&gt;&lt;/title&gt;&lt;/titles&gt;&lt;edition&gt;2.10&lt;/edition&gt;&lt;dates&gt;&lt;year&gt;2012&lt;/year&gt;&lt;/dates&gt;&lt;pub-location&gt;Vienna, Austria&lt;/pub-location&gt;&lt;publisher&gt;R Foundation for Statistical Computing&lt;/publisher&gt;&lt;isbn&gt;3-900051-07-0&lt;/isbn&gt;&lt;urls&gt;&lt;related-urls&gt;&lt;url&gt;www.R-project.org&lt;/url&gt;&lt;/related-urls&gt;&lt;/urls&gt;&lt;/record&gt;&lt;/Cite&gt;&lt;Cite&gt;&lt;Author&gt;Bates&lt;/Author&gt;&lt;Year&gt;2012&lt;/Year&gt;&lt;RecNum&gt;4506&lt;/RecNum&gt;&lt;record&gt;&lt;rec-number&gt;4506&lt;/rec-number&gt;&lt;foreign-keys&gt;&lt;key app="EN" db-id="zt0f9ffvhd9a0texew8v0v9hrdvf20sztsrz"&gt;4506&lt;/key&gt;&lt;/foreign-keys&gt;&lt;ref-type name="Computer Program"&gt;9&lt;/ref-type&gt;&lt;contributors&gt;&lt;authors&gt;&lt;author&gt;Bates, Douglas&lt;/author&gt;&lt;author&gt;Maechler, Martin&lt;/author&gt;&lt;author&gt;Bolker, Ben&lt;/author&gt;&lt;/authors&gt;&lt;/contributors&gt;&lt;titles&gt;&lt;title&gt;&lt;style face="italic" font="default" size="100%"&gt;lme4&lt;/style&gt;&lt;style face="normal" font="default" size="100%"&gt;: linear mixed-effects models using S4 classes&lt;/style&gt;&lt;/title&gt;&lt;/titles&gt;&lt;edition&gt;0.9999999-0&lt;/edition&gt;&lt;dates&gt;&lt;year&gt;2012&lt;/year&gt;&lt;/dates&gt;&lt;urls&gt;&lt;/urls&gt;&lt;/record&gt;&lt;/Cite&gt;&lt;/EndNote&gt;</w:instrTex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>(</w:t>
      </w:r>
      <w:hyperlink w:anchor="_ENREF_1" w:tooltip="Bates, 2012 #4506" w:history="1">
        <w:r w:rsidRPr="00E16FCD">
          <w:rPr>
            <w:rFonts w:ascii="Arial" w:hAnsi="Arial" w:cs="Arial"/>
            <w:noProof/>
            <w:color w:val="000000" w:themeColor="text1"/>
            <w:sz w:val="24"/>
            <w:szCs w:val="24"/>
          </w:rPr>
          <w:t>Bates, Maechler &amp; Bolker 2012</w:t>
        </w:r>
      </w:hyperlink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 xml:space="preserve">; </w:t>
      </w:r>
      <w:hyperlink w:anchor="_ENREF_22" w:tooltip="R Core Team, 2012 #3219" w:history="1">
        <w:r w:rsidRPr="00E16FCD">
          <w:rPr>
            <w:rFonts w:ascii="Arial" w:hAnsi="Arial" w:cs="Arial"/>
            <w:noProof/>
            <w:color w:val="000000" w:themeColor="text1"/>
            <w:sz w:val="24"/>
            <w:szCs w:val="24"/>
          </w:rPr>
          <w:t>R Core Team 2012</w:t>
        </w:r>
      </w:hyperlink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="00060306" w:rsidRPr="00060306">
        <w:rPr>
          <w:rFonts w:ascii="Arial" w:hAnsi="Arial" w:cs="Arial"/>
          <w:color w:val="FF0000"/>
          <w:sz w:val="24"/>
          <w:szCs w:val="24"/>
        </w:rPr>
        <w:t xml:space="preserve"> Estimates are derived from the model with the lowest AICc unless noted, in which </w:t>
      </w:r>
      <w:r w:rsidR="00485C58">
        <w:rPr>
          <w:rFonts w:ascii="Arial" w:hAnsi="Arial" w:cs="Arial"/>
          <w:color w:val="FF0000"/>
          <w:sz w:val="24"/>
          <w:szCs w:val="24"/>
        </w:rPr>
        <w:t xml:space="preserve">case </w:t>
      </w:r>
      <w:r w:rsidR="00060306" w:rsidRPr="00060306">
        <w:rPr>
          <w:rFonts w:ascii="Arial" w:hAnsi="Arial" w:cs="Arial"/>
          <w:color w:val="FF0000"/>
          <w:sz w:val="24"/>
          <w:szCs w:val="24"/>
        </w:rPr>
        <w:t>they are derived from an equally parsimonious model with fewer parameters.</w:t>
      </w:r>
    </w:p>
    <w:tbl>
      <w:tblPr>
        <w:tblStyle w:val="LightShading"/>
        <w:tblW w:w="6532" w:type="dxa"/>
        <w:tblLook w:val="04A0" w:firstRow="1" w:lastRow="0" w:firstColumn="1" w:lastColumn="0" w:noHBand="0" w:noVBand="1"/>
      </w:tblPr>
      <w:tblGrid>
        <w:gridCol w:w="2764"/>
        <w:gridCol w:w="1326"/>
        <w:gridCol w:w="1147"/>
        <w:gridCol w:w="1295"/>
      </w:tblGrid>
      <w:tr w:rsidR="00865E60" w:rsidRPr="00E16FCD" w14:paraId="71B519B2" w14:textId="77777777" w:rsidTr="00060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2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ECDBB2" w14:textId="77777777" w:rsidR="00865E60" w:rsidRPr="00E16FCD" w:rsidRDefault="00865E60" w:rsidP="00DD62DD">
            <w:pPr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C. parviflorum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m</w:t>
            </w: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odel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s</w:t>
            </w:r>
          </w:p>
        </w:tc>
      </w:tr>
      <w:tr w:rsidR="00865E60" w:rsidRPr="00E16FCD" w14:paraId="59769C56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4BA7C04B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ffects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D88D62F" w14:textId="77777777" w:rsidR="00865E60" w:rsidRPr="00E16FCD" w:rsidRDefault="00865E60" w:rsidP="00DD62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058DBA38" w14:textId="77777777" w:rsidR="00865E60" w:rsidRPr="00E16FCD" w:rsidRDefault="00865E60" w:rsidP="00DD62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292DB49C" w14:textId="77777777" w:rsidR="00865E60" w:rsidRPr="00E16FCD" w:rsidRDefault="00865E60" w:rsidP="00DD62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03B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≤</w:t>
            </w:r>
          </w:p>
        </w:tc>
      </w:tr>
      <w:tr w:rsidR="00865E60" w:rsidRPr="00E16FCD" w14:paraId="7D9A0705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gridSpan w:val="2"/>
          </w:tcPr>
          <w:p w14:paraId="36587D03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survival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1147" w:type="dxa"/>
          </w:tcPr>
          <w:p w14:paraId="7BC0B9E6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BA8964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67213C2A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190C33DE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042E989B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.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0AA11454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.1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60959FD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865E60" w:rsidRPr="00E16FCD" w14:paraId="39C626EC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10E0149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115401D3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147" w:type="dxa"/>
          </w:tcPr>
          <w:p w14:paraId="5ED6A6E3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95" w:type="dxa"/>
          </w:tcPr>
          <w:p w14:paraId="6BCD3063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865E60" w:rsidRPr="00E16FCD" w14:paraId="33CDA9DD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01D00760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24B7A6F9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348D61AC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2EE8CB58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58</w:t>
            </w:r>
          </w:p>
        </w:tc>
      </w:tr>
      <w:tr w:rsidR="00865E60" w:rsidRPr="00E16FCD" w14:paraId="310EF04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3FA5448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6580358E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316</w:t>
            </w:r>
          </w:p>
        </w:tc>
        <w:tc>
          <w:tcPr>
            <w:tcW w:w="1147" w:type="dxa"/>
          </w:tcPr>
          <w:p w14:paraId="02937BE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59</w:t>
            </w:r>
          </w:p>
        </w:tc>
        <w:tc>
          <w:tcPr>
            <w:tcW w:w="1295" w:type="dxa"/>
          </w:tcPr>
          <w:p w14:paraId="6F05154C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223</w:t>
            </w:r>
          </w:p>
        </w:tc>
      </w:tr>
      <w:tr w:rsidR="00865E60" w:rsidRPr="00E16FCD" w14:paraId="5A9AD37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2524EBAD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14720672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2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756DF889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84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6E497A8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56395280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0B01285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DC31CF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574</w:t>
            </w:r>
          </w:p>
        </w:tc>
        <w:tc>
          <w:tcPr>
            <w:tcW w:w="1147" w:type="dxa"/>
          </w:tcPr>
          <w:p w14:paraId="413AB607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1295" w:type="dxa"/>
          </w:tcPr>
          <w:p w14:paraId="0465F37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65E60" w:rsidRPr="00E16FCD" w14:paraId="10812690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701EDC87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6AFF13B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56A32F76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4D60AAB1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865E60" w:rsidRPr="00E16FCD" w14:paraId="02046BD1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5B1291F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</w:tcPr>
          <w:p w14:paraId="388356B0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147" w:type="dxa"/>
          </w:tcPr>
          <w:p w14:paraId="21A18245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95" w:type="dxa"/>
          </w:tcPr>
          <w:p w14:paraId="4C0F4CDC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865E60" w:rsidRPr="00E16FCD" w14:paraId="7DA8F765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7EA8E6DF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30ADF0D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1BFCAA24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4717F89A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049A5E76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627DA85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1F711D5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1147" w:type="dxa"/>
          </w:tcPr>
          <w:p w14:paraId="0E73F957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295" w:type="dxa"/>
          </w:tcPr>
          <w:p w14:paraId="123133BC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40037FB2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312679F5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2C21827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1C9726F6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6DBE7E6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65E60" w:rsidRPr="00E16FCD" w14:paraId="6675839A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146A083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</w:tcPr>
          <w:p w14:paraId="6D889B0D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59</w:t>
            </w:r>
          </w:p>
        </w:tc>
        <w:tc>
          <w:tcPr>
            <w:tcW w:w="1147" w:type="dxa"/>
          </w:tcPr>
          <w:p w14:paraId="2CB13D4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1295" w:type="dxa"/>
          </w:tcPr>
          <w:p w14:paraId="2688BADD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865E60" w:rsidRPr="00E16FCD" w14:paraId="709B97C4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4546AA8C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4309A38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63D2AC95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2433C1B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53C01CB8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gridSpan w:val="2"/>
          </w:tcPr>
          <w:p w14:paraId="1C1A37EF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s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uting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1147" w:type="dxa"/>
          </w:tcPr>
          <w:p w14:paraId="34E09DDF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81549E2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1424BA18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0C1AB2D6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74B761C" w14:textId="47F2ED5D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2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E8085F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24FEFD1F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.007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654145EE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305</w:t>
            </w:r>
          </w:p>
        </w:tc>
      </w:tr>
      <w:tr w:rsidR="00865E60" w:rsidRPr="00E16FCD" w14:paraId="44570C5A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003DD25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0F47B7A6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147" w:type="dxa"/>
          </w:tcPr>
          <w:p w14:paraId="4D5D21A9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13</w:t>
            </w:r>
          </w:p>
        </w:tc>
        <w:tc>
          <w:tcPr>
            <w:tcW w:w="1295" w:type="dxa"/>
          </w:tcPr>
          <w:p w14:paraId="08E13FBE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79</w:t>
            </w:r>
          </w:p>
        </w:tc>
      </w:tr>
      <w:tr w:rsidR="00865E60" w:rsidRPr="00E16FCD" w14:paraId="39905483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5A81B89A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3D93D8F7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6BF76095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0C4120B4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370</w:t>
            </w:r>
          </w:p>
        </w:tc>
      </w:tr>
      <w:tr w:rsidR="00865E60" w:rsidRPr="00E16FCD" w14:paraId="044F38E1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106E520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3090FE07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1147" w:type="dxa"/>
          </w:tcPr>
          <w:p w14:paraId="456E20B1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1295" w:type="dxa"/>
          </w:tcPr>
          <w:p w14:paraId="2CE9117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1F65197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6E45C9E1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065EBB25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7B3E3E66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DECC598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865E60" w:rsidRPr="00E16FCD" w14:paraId="50FA9794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48F658B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C37418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484</w:t>
            </w:r>
          </w:p>
        </w:tc>
        <w:tc>
          <w:tcPr>
            <w:tcW w:w="1147" w:type="dxa"/>
          </w:tcPr>
          <w:p w14:paraId="3ED92B6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126</w:t>
            </w:r>
          </w:p>
        </w:tc>
        <w:tc>
          <w:tcPr>
            <w:tcW w:w="1295" w:type="dxa"/>
          </w:tcPr>
          <w:p w14:paraId="2C6244EA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03C705FA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3895E90D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6A1A5ADB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101C7A2C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2F87B211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865E60" w:rsidRPr="00E16FCD" w14:paraId="0D99B340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53D0C75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213A6AB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263</w:t>
            </w:r>
          </w:p>
        </w:tc>
        <w:tc>
          <w:tcPr>
            <w:tcW w:w="1147" w:type="dxa"/>
          </w:tcPr>
          <w:p w14:paraId="16EDB08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295" w:type="dxa"/>
          </w:tcPr>
          <w:p w14:paraId="37994285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003</w:t>
            </w:r>
          </w:p>
        </w:tc>
      </w:tr>
      <w:tr w:rsidR="00865E60" w:rsidRPr="00E16FCD" w14:paraId="36FEF187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5C7E43F0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301360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04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1082EE0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09F27F01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6</w:t>
            </w:r>
          </w:p>
        </w:tc>
      </w:tr>
      <w:tr w:rsidR="00865E60" w:rsidRPr="00E16FCD" w14:paraId="227748F5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D84894E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</w:tcPr>
          <w:p w14:paraId="10945732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147" w:type="dxa"/>
          </w:tcPr>
          <w:p w14:paraId="25E1D555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14:paraId="63C1F23F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865E60" w:rsidRPr="00E16FCD" w14:paraId="3CB6EDF1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5536B253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2E63F365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4B7D29FB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BC0562E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432C58C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0D2F81D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g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w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CF3A2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z</w:t>
            </w:r>
            <w:r w:rsidRPr="00CF3A2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t+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22" w:type="dxa"/>
          </w:tcPr>
          <w:p w14:paraId="488547E7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3C243AD1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4F12BDB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5805EB78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1756E3E6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B71AFF7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53788686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51CD9CD1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865E60" w:rsidRPr="00E16FCD" w14:paraId="717F61D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62749DC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5C497302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47" w:type="dxa"/>
          </w:tcPr>
          <w:p w14:paraId="08CDF7C2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14:paraId="60A693C2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</w:tr>
      <w:tr w:rsidR="00865E60" w:rsidRPr="00E16FCD" w14:paraId="00F846E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3ED9C302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431B034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7E58EB84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3450206A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680</w:t>
            </w:r>
          </w:p>
        </w:tc>
      </w:tr>
      <w:tr w:rsidR="00865E60" w:rsidRPr="00E16FCD" w14:paraId="0A6F5995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FC578FE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65BF7706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147" w:type="dxa"/>
          </w:tcPr>
          <w:p w14:paraId="7D4602CF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95" w:type="dxa"/>
          </w:tcPr>
          <w:p w14:paraId="01E6B30B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65E60" w:rsidRPr="00E16FCD" w14:paraId="6F1F05C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6CCC5F87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779A9ED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1178EFBF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67923598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07</w:t>
            </w:r>
          </w:p>
        </w:tc>
      </w:tr>
      <w:tr w:rsidR="00865E60" w:rsidRPr="00E16FCD" w14:paraId="49FF3B77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42E4D70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</w:tcPr>
          <w:p w14:paraId="4F5D6B92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147" w:type="dxa"/>
          </w:tcPr>
          <w:p w14:paraId="4DF4AE7C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295" w:type="dxa"/>
          </w:tcPr>
          <w:p w14:paraId="3ED69AD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47</w:t>
            </w:r>
          </w:p>
        </w:tc>
      </w:tr>
      <w:tr w:rsidR="00865E60" w:rsidRPr="00E16FCD" w14:paraId="55D3FDB7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5F992CC1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1256D0DE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27978594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7AEC49B1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1AEC1804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0B93D68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D759626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1147" w:type="dxa"/>
          </w:tcPr>
          <w:p w14:paraId="430E01B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1295" w:type="dxa"/>
          </w:tcPr>
          <w:p w14:paraId="0B641E5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65E60" w:rsidRPr="00E16FCD" w14:paraId="4859B2F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6E621E54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4532644B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393E5AC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282C58DC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865E60" w:rsidRPr="00E16FCD" w14:paraId="74C17EF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43436D4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2282F3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1147" w:type="dxa"/>
          </w:tcPr>
          <w:p w14:paraId="6AA846C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17</w:t>
            </w:r>
          </w:p>
        </w:tc>
        <w:tc>
          <w:tcPr>
            <w:tcW w:w="1295" w:type="dxa"/>
          </w:tcPr>
          <w:p w14:paraId="54AFBBB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865E60" w:rsidRPr="00E16FCD" w14:paraId="6B15C327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3E30FD56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8738EDA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56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043C2D65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3A63A42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865E60" w:rsidRPr="00E16FCD" w14:paraId="0E02FA83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CEC8C74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</w:tcPr>
          <w:p w14:paraId="59D51D86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5FDA804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14:paraId="5C784BDB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865E60" w:rsidRPr="00E16FCD" w14:paraId="7F6AEE30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235120EC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7A68D37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2284DB3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5DD99661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6165115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440974E" w14:textId="77777777" w:rsidR="00865E60" w:rsidRPr="00EE5D64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E5D64">
              <w:rPr>
                <w:rFonts w:ascii="Arial" w:hAnsi="Arial" w:cs="Arial"/>
                <w:color w:val="000000" w:themeColor="text1"/>
                <w:sz w:val="24"/>
                <w:szCs w:val="24"/>
              </w:rPr>
              <w:t>Flowering probability</w:t>
            </w:r>
          </w:p>
        </w:tc>
        <w:tc>
          <w:tcPr>
            <w:tcW w:w="1322" w:type="dxa"/>
          </w:tcPr>
          <w:p w14:paraId="7CF96C8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07C4F45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DEBF7E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677655E9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7D577598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1F47488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1.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0CB508C8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81E8F9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865E60" w:rsidRPr="00E16FCD" w14:paraId="18E35626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1CABA3D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95793E6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147" w:type="dxa"/>
          </w:tcPr>
          <w:p w14:paraId="4FD19AF2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295" w:type="dxa"/>
          </w:tcPr>
          <w:p w14:paraId="37321F30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427B01E9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646C9DE2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35F1DC24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1A972048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32BE1D69" w14:textId="77777777" w:rsidR="00865E6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865E60" w:rsidRPr="00E16FCD" w14:paraId="24634C9B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4052D67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5AB6F2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.123</w:t>
            </w:r>
          </w:p>
        </w:tc>
        <w:tc>
          <w:tcPr>
            <w:tcW w:w="1147" w:type="dxa"/>
          </w:tcPr>
          <w:p w14:paraId="2CD427DA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1295" w:type="dxa"/>
          </w:tcPr>
          <w:p w14:paraId="6209934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1F594DF7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107E92EE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62D765E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9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7C6D975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3542D44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08A5EBA3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010C26A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DFF3380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22678AEC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295" w:type="dxa"/>
          </w:tcPr>
          <w:p w14:paraId="794935E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65E60" w:rsidRPr="00E16FCD" w14:paraId="7CCF9CD0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604D847C" w14:textId="0C0859BE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 w:rsidR="009E5AF7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18E072B3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1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759CF4D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216A0F0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865E60" w:rsidRPr="00E16FCD" w14:paraId="5FAD84EF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3BFE1E1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3495A91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202440BF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9D4B196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00F5AF29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1ED19C91" w14:textId="77777777" w:rsidR="00865E60" w:rsidRPr="00E42FD6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lowering quantity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6A70350C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6DB00D69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15FF5F3F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34165D4C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C4D5F01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6F42A285" w14:textId="72F88C29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</w:t>
            </w:r>
            <w:r w:rsidR="009E5AF7">
              <w:rPr>
                <w:rFonts w:ascii="Arial" w:hAnsi="Arial" w:cs="Arial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1147" w:type="dxa"/>
          </w:tcPr>
          <w:p w14:paraId="6A61C91E" w14:textId="436DE3AD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 w:rsidR="009E5AF7">
              <w:rPr>
                <w:rFonts w:ascii="Arial" w:hAnsi="Arial" w:cs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295" w:type="dxa"/>
          </w:tcPr>
          <w:p w14:paraId="446D6707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23E8D2D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5905F9B6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5549916F" w14:textId="0D76F560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</w:t>
            </w:r>
            <w:r w:rsidR="009E5AF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025D32C2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4C70F16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1501404B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5EE0A61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810F785" w14:textId="3F8DFDFB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 w:rsidR="009E5AF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147" w:type="dxa"/>
          </w:tcPr>
          <w:p w14:paraId="0DF45959" w14:textId="78098F92" w:rsidR="00865E60" w:rsidRDefault="00865E60" w:rsidP="009E5AF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 w:rsidR="009E5AF7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72146F5D" w14:textId="42C8A2EB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</w:t>
            </w:r>
            <w:r w:rsidR="009E5AF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1</w:t>
            </w:r>
          </w:p>
        </w:tc>
      </w:tr>
      <w:tr w:rsidR="00865E60" w:rsidRPr="00E16FCD" w14:paraId="367B07BF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  <w:tcBorders>
              <w:left w:val="none" w:sz="0" w:space="0" w:color="auto"/>
              <w:right w:val="none" w:sz="0" w:space="0" w:color="auto"/>
            </w:tcBorders>
          </w:tcPr>
          <w:p w14:paraId="6C0C3A4F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  <w:tcBorders>
              <w:left w:val="none" w:sz="0" w:space="0" w:color="auto"/>
              <w:right w:val="none" w:sz="0" w:space="0" w:color="auto"/>
            </w:tcBorders>
          </w:tcPr>
          <w:p w14:paraId="2C25EA54" w14:textId="1E2B2E11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</w:t>
            </w:r>
            <w:r w:rsidR="009E5AF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459B5548" w14:textId="50A2D515" w:rsidR="00865E60" w:rsidRPr="00E16FCD" w:rsidRDefault="00865E60" w:rsidP="009E5AF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 w:rsidR="009E5AF7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95" w:type="dxa"/>
            <w:tcBorders>
              <w:left w:val="none" w:sz="0" w:space="0" w:color="auto"/>
              <w:right w:val="none" w:sz="0" w:space="0" w:color="auto"/>
            </w:tcBorders>
          </w:tcPr>
          <w:p w14:paraId="732390E8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65E60" w:rsidRPr="00E16FCD" w14:paraId="0B5C4506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8E500C8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45BBCB0" w14:textId="269BA630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9E5AF7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47" w:type="dxa"/>
          </w:tcPr>
          <w:p w14:paraId="7E62A970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14:paraId="2A0B377B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9E5AF7" w:rsidRPr="00E16FCD" w14:paraId="2AD5ED50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93B8326" w14:textId="3239D3A7" w:rsidR="009E5AF7" w:rsidRPr="00E16FCD" w:rsidRDefault="009E5AF7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</w:tcPr>
          <w:p w14:paraId="7B234136" w14:textId="3C434C9D" w:rsidR="009E5AF7" w:rsidRPr="00E16FCD" w:rsidRDefault="009E5AF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0.053</w:t>
            </w:r>
          </w:p>
        </w:tc>
        <w:tc>
          <w:tcPr>
            <w:tcW w:w="1147" w:type="dxa"/>
          </w:tcPr>
          <w:p w14:paraId="1289B0ED" w14:textId="7CDF0051" w:rsidR="009E5AF7" w:rsidRPr="00E16FCD" w:rsidRDefault="009E5AF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295" w:type="dxa"/>
          </w:tcPr>
          <w:p w14:paraId="475534C3" w14:textId="121C291A" w:rsidR="009E5AF7" w:rsidRPr="00E16FCD" w:rsidRDefault="009E5AF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865E60" w:rsidRPr="00E16FCD" w14:paraId="24B763F4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DD0BAC3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B99C4E5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5523815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E260C6C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514A8FFF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9455D9B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Fruiting probability</w:t>
            </w:r>
          </w:p>
          <w:p w14:paraId="2A823D84" w14:textId="5524E850" w:rsidR="00E8085F" w:rsidRPr="00060306" w:rsidRDefault="00E8085F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5)</w:t>
            </w:r>
          </w:p>
        </w:tc>
        <w:tc>
          <w:tcPr>
            <w:tcW w:w="1322" w:type="dxa"/>
          </w:tcPr>
          <w:p w14:paraId="617EBB6E" w14:textId="77777777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147" w:type="dxa"/>
          </w:tcPr>
          <w:p w14:paraId="55E959EE" w14:textId="77777777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42BD9AC" w14:textId="77777777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865E60" w:rsidRPr="00E16FCD" w14:paraId="53B368E8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48314DC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1322" w:type="dxa"/>
          </w:tcPr>
          <w:p w14:paraId="23C412FE" w14:textId="4ADC7E1F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-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1.004</w:t>
            </w:r>
          </w:p>
        </w:tc>
        <w:tc>
          <w:tcPr>
            <w:tcW w:w="1147" w:type="dxa"/>
          </w:tcPr>
          <w:p w14:paraId="3419504C" w14:textId="7C2C341C" w:rsidR="00865E60" w:rsidRPr="00060306" w:rsidRDefault="00A82DDC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303</w:t>
            </w:r>
          </w:p>
        </w:tc>
        <w:tc>
          <w:tcPr>
            <w:tcW w:w="1295" w:type="dxa"/>
          </w:tcPr>
          <w:p w14:paraId="4A2A4C06" w14:textId="0680E7F3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A82DDC" w:rsidRPr="00060306">
              <w:rPr>
                <w:rFonts w:ascii="Arial" w:hAnsi="Arial" w:cs="Arial"/>
                <w:color w:val="FF0000"/>
                <w:sz w:val="24"/>
                <w:szCs w:val="24"/>
              </w:rPr>
              <w:t>001</w:t>
            </w:r>
          </w:p>
        </w:tc>
      </w:tr>
      <w:tr w:rsidR="00865E60" w:rsidRPr="00E16FCD" w14:paraId="7E0494F1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FA52F4E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4F147397" w14:textId="35EF14A9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628</w:t>
            </w:r>
          </w:p>
        </w:tc>
        <w:tc>
          <w:tcPr>
            <w:tcW w:w="1147" w:type="dxa"/>
          </w:tcPr>
          <w:p w14:paraId="5EA340CB" w14:textId="486F8350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1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8</w:t>
            </w:r>
          </w:p>
        </w:tc>
        <w:tc>
          <w:tcPr>
            <w:tcW w:w="1295" w:type="dxa"/>
          </w:tcPr>
          <w:p w14:paraId="37F99CE3" w14:textId="77777777" w:rsidR="00865E60" w:rsidRPr="00060306" w:rsidRDefault="00865E60" w:rsidP="00DD62DD">
            <w:pPr>
              <w:spacing w:line="480" w:lineRule="auto"/>
              <w:ind w:right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0001</w:t>
            </w:r>
          </w:p>
        </w:tc>
      </w:tr>
      <w:tr w:rsidR="00865E60" w:rsidRPr="00E16FCD" w14:paraId="3B7C13DF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61EF817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D207F52" w14:textId="6A0496A4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135</w:t>
            </w:r>
          </w:p>
        </w:tc>
        <w:tc>
          <w:tcPr>
            <w:tcW w:w="1147" w:type="dxa"/>
          </w:tcPr>
          <w:p w14:paraId="02C13519" w14:textId="58A9D98C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0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80</w:t>
            </w:r>
          </w:p>
        </w:tc>
        <w:tc>
          <w:tcPr>
            <w:tcW w:w="1295" w:type="dxa"/>
          </w:tcPr>
          <w:p w14:paraId="491EBE6C" w14:textId="1C86888B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91</w:t>
            </w:r>
          </w:p>
        </w:tc>
      </w:tr>
      <w:tr w:rsidR="00865E60" w:rsidRPr="00E16FCD" w14:paraId="28A4DDE4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2132C4D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4975B17" w14:textId="1FAC9E0E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-0.0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  <w:r w:rsidR="00A82DDC" w:rsidRPr="00060306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147" w:type="dxa"/>
          </w:tcPr>
          <w:p w14:paraId="4D8E6862" w14:textId="5548B558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03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6B474812" w14:textId="7EDF422E" w:rsidR="00865E60" w:rsidRPr="0006030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0.00</w:t>
            </w:r>
            <w:r w:rsidR="00A82DDC" w:rsidRPr="00060306">
              <w:rPr>
                <w:rFonts w:ascii="Arial" w:hAnsi="Arial" w:cs="Arial" w:hint="eastAsia"/>
                <w:color w:val="FF0000"/>
                <w:sz w:val="24"/>
                <w:szCs w:val="24"/>
              </w:rPr>
              <w:t>3</w:t>
            </w:r>
          </w:p>
        </w:tc>
      </w:tr>
      <w:tr w:rsidR="00865E60" w:rsidRPr="00E16FCD" w14:paraId="441083CE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A70F817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AEA301F" w14:textId="77777777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544DDB7" w14:textId="77777777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DFAA81E" w14:textId="77777777" w:rsidR="00865E60" w:rsidRPr="0006030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865E60" w:rsidRPr="00E16FCD" w14:paraId="06997790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89D47E2" w14:textId="77777777" w:rsidR="00865E60" w:rsidRPr="00E42FD6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quantity</w:t>
            </w:r>
          </w:p>
        </w:tc>
        <w:tc>
          <w:tcPr>
            <w:tcW w:w="1322" w:type="dxa"/>
          </w:tcPr>
          <w:p w14:paraId="54DB7EF8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03A2D015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8155CE5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2C20E2B5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88C95E5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545F501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1147" w:type="dxa"/>
          </w:tcPr>
          <w:p w14:paraId="678FD998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95" w:type="dxa"/>
          </w:tcPr>
          <w:p w14:paraId="149B7D41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865E60" w:rsidRPr="00E16FCD" w14:paraId="7083AE68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4A60729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06D555B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1147" w:type="dxa"/>
          </w:tcPr>
          <w:p w14:paraId="2D707D5E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295" w:type="dxa"/>
          </w:tcPr>
          <w:p w14:paraId="4F865BFC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65E60" w:rsidRPr="00E16FCD" w14:paraId="2E3A9F6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6C6C026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1C628BB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47" w:type="dxa"/>
          </w:tcPr>
          <w:p w14:paraId="7A1546E0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295" w:type="dxa"/>
          </w:tcPr>
          <w:p w14:paraId="1D4D0161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865E60" w:rsidRPr="00E16FCD" w14:paraId="223C8450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A024954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64C3C83F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0.0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47" w:type="dxa"/>
          </w:tcPr>
          <w:p w14:paraId="45E60396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295" w:type="dxa"/>
          </w:tcPr>
          <w:p w14:paraId="24245E25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</w:tr>
      <w:tr w:rsidR="00865E60" w:rsidRPr="00E16FCD" w14:paraId="2B7B785D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6ACC6DC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D559893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47CB1126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45DBF2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42FD6" w14:paraId="4B9FCE9E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gridSpan w:val="2"/>
          </w:tcPr>
          <w:p w14:paraId="4667EB8E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Juvenile survival probability</w:t>
            </w:r>
          </w:p>
          <w:p w14:paraId="3AC553EA" w14:textId="1BC47EB4" w:rsidR="00F15360" w:rsidRPr="00060306" w:rsidRDefault="00F153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2)</w:t>
            </w:r>
          </w:p>
        </w:tc>
        <w:tc>
          <w:tcPr>
            <w:tcW w:w="1147" w:type="dxa"/>
          </w:tcPr>
          <w:p w14:paraId="3F310077" w14:textId="77777777" w:rsidR="00865E60" w:rsidRPr="00E42FD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5EBA182" w14:textId="77777777" w:rsidR="00865E60" w:rsidRPr="00E42FD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54C9A4C9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CC66DCC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736F0240" w14:textId="46C75045" w:rsidR="00865E60" w:rsidRPr="00787670" w:rsidRDefault="00CD5BB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2.363</w:t>
            </w:r>
          </w:p>
        </w:tc>
        <w:tc>
          <w:tcPr>
            <w:tcW w:w="1147" w:type="dxa"/>
          </w:tcPr>
          <w:p w14:paraId="04B6349C" w14:textId="5439217E" w:rsidR="00865E60" w:rsidRPr="00787670" w:rsidRDefault="00CD5BB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237</w:t>
            </w:r>
          </w:p>
        </w:tc>
        <w:tc>
          <w:tcPr>
            <w:tcW w:w="1295" w:type="dxa"/>
          </w:tcPr>
          <w:p w14:paraId="5D0CF2C0" w14:textId="1965C80B" w:rsidR="00865E60" w:rsidRPr="0078767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000</w:t>
            </w:r>
            <w:r w:rsidR="00CD5BB0"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1</w:t>
            </w:r>
          </w:p>
        </w:tc>
      </w:tr>
      <w:tr w:rsidR="00865E60" w:rsidRPr="00E16FCD" w14:paraId="2FFF1B5F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92BA023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69AB22BF" w14:textId="531BBF8F" w:rsidR="00865E60" w:rsidRPr="0078767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-0.</w:t>
            </w:r>
            <w:r w:rsidR="00F600E2"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808</w:t>
            </w:r>
          </w:p>
        </w:tc>
        <w:tc>
          <w:tcPr>
            <w:tcW w:w="1147" w:type="dxa"/>
          </w:tcPr>
          <w:p w14:paraId="6560F6E4" w14:textId="77777777" w:rsidR="00865E60" w:rsidRPr="0078767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209</w:t>
            </w:r>
          </w:p>
        </w:tc>
        <w:tc>
          <w:tcPr>
            <w:tcW w:w="1295" w:type="dxa"/>
          </w:tcPr>
          <w:p w14:paraId="53EC6C2F" w14:textId="77777777" w:rsidR="00865E60" w:rsidRPr="0078767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0001</w:t>
            </w:r>
          </w:p>
        </w:tc>
      </w:tr>
      <w:tr w:rsidR="00865E60" w:rsidRPr="00E16FCD" w14:paraId="0435EE91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8C9CC3F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20AD8AB2" w14:textId="77777777" w:rsidR="00865E60" w:rsidRPr="0078767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-1.483</w:t>
            </w:r>
          </w:p>
        </w:tc>
        <w:tc>
          <w:tcPr>
            <w:tcW w:w="1147" w:type="dxa"/>
          </w:tcPr>
          <w:p w14:paraId="3CAE812B" w14:textId="4AF648F4" w:rsidR="00865E60" w:rsidRPr="0078767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25</w:t>
            </w:r>
            <w:r w:rsidR="00F600E2"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1295" w:type="dxa"/>
          </w:tcPr>
          <w:p w14:paraId="0D9E126F" w14:textId="77777777" w:rsidR="00865E60" w:rsidRPr="0078767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0001</w:t>
            </w:r>
          </w:p>
        </w:tc>
      </w:tr>
      <w:tr w:rsidR="00865E60" w:rsidRPr="00E16FCD" w14:paraId="349E2E5C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40DD3AB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417E1A4B" w14:textId="45114732" w:rsidR="00865E60" w:rsidRPr="0078767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8</w:t>
            </w:r>
            <w:r w:rsidR="00F600E2"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36</w:t>
            </w:r>
          </w:p>
        </w:tc>
        <w:tc>
          <w:tcPr>
            <w:tcW w:w="1147" w:type="dxa"/>
          </w:tcPr>
          <w:p w14:paraId="1DC37A8D" w14:textId="6B011498" w:rsidR="00865E60" w:rsidRPr="0078767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1</w:t>
            </w:r>
            <w:r w:rsidRPr="00787670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  <w:r w:rsidR="00F600E2" w:rsidRPr="00787670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295" w:type="dxa"/>
          </w:tcPr>
          <w:p w14:paraId="6F413BC0" w14:textId="77777777" w:rsidR="00865E60" w:rsidRPr="00787670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787670">
              <w:rPr>
                <w:rFonts w:ascii="Arial" w:hAnsi="Arial" w:cs="Arial" w:hint="eastAsia"/>
                <w:color w:val="FF0000"/>
                <w:sz w:val="24"/>
                <w:szCs w:val="24"/>
              </w:rPr>
              <w:t>0.0001</w:t>
            </w:r>
          </w:p>
        </w:tc>
      </w:tr>
      <w:tr w:rsidR="00865E60" w:rsidRPr="00E16FCD" w14:paraId="5808027F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36551C5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50FEBDF2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57C9BC69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14DFDA1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5E60" w:rsidRPr="00E42FD6" w14:paraId="6865FBFB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gridSpan w:val="2"/>
          </w:tcPr>
          <w:p w14:paraId="5C3D8A3E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Juvenile sprouting probability</w:t>
            </w:r>
          </w:p>
          <w:p w14:paraId="4654A976" w14:textId="7FAFACBE" w:rsidR="00F15360" w:rsidRPr="00060306" w:rsidRDefault="00FC14B8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2)</w:t>
            </w:r>
          </w:p>
        </w:tc>
        <w:tc>
          <w:tcPr>
            <w:tcW w:w="1147" w:type="dxa"/>
          </w:tcPr>
          <w:p w14:paraId="38F60037" w14:textId="77777777" w:rsidR="00865E60" w:rsidRPr="00E42FD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0730A7B" w14:textId="77777777" w:rsidR="00865E60" w:rsidRPr="00E42FD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2E177744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B80AA38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020EFE9D" w14:textId="4A1C1255" w:rsidR="00865E60" w:rsidRPr="004923BA" w:rsidRDefault="00F600E2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408</w:t>
            </w:r>
          </w:p>
        </w:tc>
        <w:tc>
          <w:tcPr>
            <w:tcW w:w="1147" w:type="dxa"/>
          </w:tcPr>
          <w:p w14:paraId="144A7F77" w14:textId="698E4DB4" w:rsidR="00865E60" w:rsidRPr="004923BA" w:rsidRDefault="00F600E2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248</w:t>
            </w:r>
          </w:p>
        </w:tc>
        <w:tc>
          <w:tcPr>
            <w:tcW w:w="1295" w:type="dxa"/>
          </w:tcPr>
          <w:p w14:paraId="0908B514" w14:textId="63E49ED9" w:rsidR="00865E60" w:rsidRPr="004923BA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1</w:t>
            </w:r>
            <w:r w:rsidR="00F600E2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0</w:t>
            </w:r>
          </w:p>
        </w:tc>
      </w:tr>
      <w:tr w:rsidR="00865E60" w:rsidRPr="00E16FCD" w14:paraId="5BC19B59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CB2BCCD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001E14F" w14:textId="7DBF1216" w:rsidR="00865E60" w:rsidRPr="004923BA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4</w:t>
            </w:r>
            <w:r w:rsidR="00F600E2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9</w:t>
            </w:r>
          </w:p>
        </w:tc>
        <w:tc>
          <w:tcPr>
            <w:tcW w:w="1147" w:type="dxa"/>
          </w:tcPr>
          <w:p w14:paraId="732D6F8F" w14:textId="150728F2" w:rsidR="00865E60" w:rsidRPr="004923BA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12</w:t>
            </w:r>
            <w:r w:rsidR="00F600E2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311DB550" w14:textId="64A48644" w:rsidR="00865E60" w:rsidRPr="004923BA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0</w:t>
            </w:r>
            <w:r w:rsidR="00F600E2"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5</w:t>
            </w:r>
          </w:p>
        </w:tc>
      </w:tr>
      <w:tr w:rsidR="00865E60" w:rsidRPr="00E42FD6" w14:paraId="638AFF5F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D7184A4" w14:textId="77777777" w:rsidR="00865E60" w:rsidRPr="00060306" w:rsidRDefault="00865E60" w:rsidP="00DD62DD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6FA6336" w14:textId="77777777" w:rsidR="00865E60" w:rsidRPr="00E42FD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EBD1470" w14:textId="77777777" w:rsidR="00865E60" w:rsidRPr="00E42FD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6C5F66A" w14:textId="77777777" w:rsidR="00865E60" w:rsidRPr="00E42FD6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65E60" w:rsidRPr="00E42FD6" w14:paraId="59EFC385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0" w:type="dxa"/>
            <w:gridSpan w:val="2"/>
          </w:tcPr>
          <w:p w14:paraId="6673C88F" w14:textId="297C7218" w:rsidR="00FC14B8" w:rsidRPr="00FC14B8" w:rsidRDefault="00865E60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Juvenile g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w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CF3A2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z</w:t>
            </w:r>
            <w:r w:rsidRPr="00CF3A2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t+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47" w:type="dxa"/>
          </w:tcPr>
          <w:p w14:paraId="02E2091E" w14:textId="77777777" w:rsidR="00865E60" w:rsidRPr="00E42FD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4847E58" w14:textId="77777777" w:rsidR="00865E60" w:rsidRPr="00E42FD6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65E60" w:rsidRPr="00E16FCD" w14:paraId="1C0FA524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E2CB615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74522BA0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147" w:type="dxa"/>
          </w:tcPr>
          <w:p w14:paraId="0F609DD4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5" w:type="dxa"/>
          </w:tcPr>
          <w:p w14:paraId="08937582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928</w:t>
            </w:r>
          </w:p>
        </w:tc>
      </w:tr>
      <w:tr w:rsidR="00865E60" w:rsidRPr="00E16FCD" w14:paraId="1CEEF4D7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F3F104D" w14:textId="77777777" w:rsidR="00865E60" w:rsidRPr="00C0011A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161129E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241</w:t>
            </w:r>
          </w:p>
        </w:tc>
        <w:tc>
          <w:tcPr>
            <w:tcW w:w="1147" w:type="dxa"/>
          </w:tcPr>
          <w:p w14:paraId="14141D87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295" w:type="dxa"/>
          </w:tcPr>
          <w:p w14:paraId="62BD8D9F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65E60" w:rsidRPr="00E16FCD" w14:paraId="2A7231CD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6339B0C" w14:textId="77777777" w:rsidR="00865E60" w:rsidRPr="00B70B93" w:rsidRDefault="00865E60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4CFE503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1147" w:type="dxa"/>
          </w:tcPr>
          <w:p w14:paraId="46919322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95" w:type="dxa"/>
          </w:tcPr>
          <w:p w14:paraId="59C66088" w14:textId="77777777" w:rsidR="00865E60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002</w:t>
            </w:r>
          </w:p>
        </w:tc>
      </w:tr>
      <w:tr w:rsidR="00865E60" w:rsidRPr="00E16FCD" w14:paraId="759CF0F2" w14:textId="77777777" w:rsidTr="0006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9ED4AA1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F54F56E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47" w:type="dxa"/>
          </w:tcPr>
          <w:p w14:paraId="19584904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295" w:type="dxa"/>
          </w:tcPr>
          <w:p w14:paraId="6AF5DFF0" w14:textId="77777777" w:rsidR="00865E60" w:rsidRPr="00E16FCD" w:rsidRDefault="00865E60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18</w:t>
            </w:r>
          </w:p>
        </w:tc>
      </w:tr>
      <w:tr w:rsidR="00865E60" w:rsidRPr="00E16FCD" w14:paraId="03216CF2" w14:textId="77777777" w:rsidTr="00060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0D4705F" w14:textId="77777777" w:rsidR="00865E60" w:rsidRPr="00E16FCD" w:rsidRDefault="00865E60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0E7BB1D" w14:textId="77777777" w:rsidR="00865E60" w:rsidRPr="00E16FCD" w:rsidRDefault="00865E60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25020FC5" w14:textId="77777777" w:rsidR="00865E60" w:rsidRPr="00E16FCD" w:rsidRDefault="00865E60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B23AFF0" w14:textId="77777777" w:rsidR="00865E60" w:rsidRPr="00E16FCD" w:rsidRDefault="00865E60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3E53952" w14:textId="144AA865" w:rsidR="007E77C3" w:rsidRDefault="007E77C3" w:rsidP="007E4532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7E77C3" w:rsidSect="007E453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46E30" w14:textId="77777777" w:rsidR="000F5257" w:rsidRDefault="000F5257" w:rsidP="00786B85">
      <w:pPr>
        <w:spacing w:after="0" w:line="240" w:lineRule="auto"/>
      </w:pPr>
      <w:r>
        <w:separator/>
      </w:r>
    </w:p>
  </w:endnote>
  <w:endnote w:type="continuationSeparator" w:id="0">
    <w:p w14:paraId="19336D0A" w14:textId="77777777" w:rsidR="000F5257" w:rsidRDefault="000F5257" w:rsidP="0078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427C1" w14:textId="77777777" w:rsidR="000F5257" w:rsidRDefault="000F5257" w:rsidP="00786B85">
      <w:pPr>
        <w:spacing w:after="0" w:line="240" w:lineRule="auto"/>
      </w:pPr>
      <w:r>
        <w:separator/>
      </w:r>
    </w:p>
  </w:footnote>
  <w:footnote w:type="continuationSeparator" w:id="0">
    <w:p w14:paraId="27C42557" w14:textId="77777777" w:rsidR="000F5257" w:rsidRDefault="000F5257" w:rsidP="0078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3A"/>
    <w:rsid w:val="00021666"/>
    <w:rsid w:val="00030760"/>
    <w:rsid w:val="00057C1F"/>
    <w:rsid w:val="00060306"/>
    <w:rsid w:val="000748EC"/>
    <w:rsid w:val="000B1DAE"/>
    <w:rsid w:val="000E37CF"/>
    <w:rsid w:val="000E3C71"/>
    <w:rsid w:val="000F5257"/>
    <w:rsid w:val="00101562"/>
    <w:rsid w:val="00113F23"/>
    <w:rsid w:val="00117785"/>
    <w:rsid w:val="001307D5"/>
    <w:rsid w:val="00152119"/>
    <w:rsid w:val="0015519A"/>
    <w:rsid w:val="00162214"/>
    <w:rsid w:val="00166E1D"/>
    <w:rsid w:val="00182F83"/>
    <w:rsid w:val="001A0171"/>
    <w:rsid w:val="001A1E03"/>
    <w:rsid w:val="001B2338"/>
    <w:rsid w:val="001F3E8C"/>
    <w:rsid w:val="001F6BEB"/>
    <w:rsid w:val="002139CB"/>
    <w:rsid w:val="00221147"/>
    <w:rsid w:val="00237A7B"/>
    <w:rsid w:val="002512BE"/>
    <w:rsid w:val="00255BB1"/>
    <w:rsid w:val="00281168"/>
    <w:rsid w:val="002841F2"/>
    <w:rsid w:val="00296A71"/>
    <w:rsid w:val="002C4E78"/>
    <w:rsid w:val="002C5638"/>
    <w:rsid w:val="002E2486"/>
    <w:rsid w:val="002E3496"/>
    <w:rsid w:val="002E7184"/>
    <w:rsid w:val="002F4724"/>
    <w:rsid w:val="002F4D28"/>
    <w:rsid w:val="0036018C"/>
    <w:rsid w:val="00363EA3"/>
    <w:rsid w:val="00370B65"/>
    <w:rsid w:val="003868A0"/>
    <w:rsid w:val="0039084E"/>
    <w:rsid w:val="00392E28"/>
    <w:rsid w:val="003A54F8"/>
    <w:rsid w:val="003C09F4"/>
    <w:rsid w:val="003C0D15"/>
    <w:rsid w:val="003C4DD2"/>
    <w:rsid w:val="00423694"/>
    <w:rsid w:val="00446059"/>
    <w:rsid w:val="00447182"/>
    <w:rsid w:val="004606FF"/>
    <w:rsid w:val="00464467"/>
    <w:rsid w:val="00473CB9"/>
    <w:rsid w:val="00485C58"/>
    <w:rsid w:val="004923BA"/>
    <w:rsid w:val="004A5F33"/>
    <w:rsid w:val="004C3359"/>
    <w:rsid w:val="004C738D"/>
    <w:rsid w:val="004D5C27"/>
    <w:rsid w:val="004D6C54"/>
    <w:rsid w:val="004E2131"/>
    <w:rsid w:val="004E4C2F"/>
    <w:rsid w:val="00503E60"/>
    <w:rsid w:val="00521590"/>
    <w:rsid w:val="00544133"/>
    <w:rsid w:val="005578DC"/>
    <w:rsid w:val="00563EE3"/>
    <w:rsid w:val="005868DF"/>
    <w:rsid w:val="005A12C6"/>
    <w:rsid w:val="005A5174"/>
    <w:rsid w:val="005C5510"/>
    <w:rsid w:val="00601F41"/>
    <w:rsid w:val="00602581"/>
    <w:rsid w:val="0061238F"/>
    <w:rsid w:val="006402EE"/>
    <w:rsid w:val="00671C72"/>
    <w:rsid w:val="006725FD"/>
    <w:rsid w:val="00683DBC"/>
    <w:rsid w:val="006B0F0C"/>
    <w:rsid w:val="006C2356"/>
    <w:rsid w:val="006C5483"/>
    <w:rsid w:val="006C7809"/>
    <w:rsid w:val="006F10D0"/>
    <w:rsid w:val="006F500A"/>
    <w:rsid w:val="0070376B"/>
    <w:rsid w:val="00710835"/>
    <w:rsid w:val="0072134F"/>
    <w:rsid w:val="00744BAD"/>
    <w:rsid w:val="00781E16"/>
    <w:rsid w:val="00784A1B"/>
    <w:rsid w:val="007869FD"/>
    <w:rsid w:val="00786B85"/>
    <w:rsid w:val="00787670"/>
    <w:rsid w:val="00790FA4"/>
    <w:rsid w:val="007A7F89"/>
    <w:rsid w:val="007B68A1"/>
    <w:rsid w:val="007D6854"/>
    <w:rsid w:val="007E4532"/>
    <w:rsid w:val="007E77C3"/>
    <w:rsid w:val="008369E2"/>
    <w:rsid w:val="00841432"/>
    <w:rsid w:val="00865E60"/>
    <w:rsid w:val="00895F10"/>
    <w:rsid w:val="008977B5"/>
    <w:rsid w:val="008B710B"/>
    <w:rsid w:val="008F1918"/>
    <w:rsid w:val="0090714C"/>
    <w:rsid w:val="009103B1"/>
    <w:rsid w:val="00935D5A"/>
    <w:rsid w:val="0094614B"/>
    <w:rsid w:val="00946F29"/>
    <w:rsid w:val="00980CC2"/>
    <w:rsid w:val="009A5A4B"/>
    <w:rsid w:val="009C08B9"/>
    <w:rsid w:val="009C4D90"/>
    <w:rsid w:val="009E5AF7"/>
    <w:rsid w:val="009F59A4"/>
    <w:rsid w:val="00A0627F"/>
    <w:rsid w:val="00A15E7F"/>
    <w:rsid w:val="00A31ADF"/>
    <w:rsid w:val="00A32103"/>
    <w:rsid w:val="00A41DA0"/>
    <w:rsid w:val="00A56C7F"/>
    <w:rsid w:val="00A6248F"/>
    <w:rsid w:val="00A64B46"/>
    <w:rsid w:val="00A81D36"/>
    <w:rsid w:val="00A82DDC"/>
    <w:rsid w:val="00AA752C"/>
    <w:rsid w:val="00AB0F7E"/>
    <w:rsid w:val="00AC2762"/>
    <w:rsid w:val="00AC796C"/>
    <w:rsid w:val="00AD28D5"/>
    <w:rsid w:val="00AD28DE"/>
    <w:rsid w:val="00AD3F30"/>
    <w:rsid w:val="00AE76CC"/>
    <w:rsid w:val="00B12DDD"/>
    <w:rsid w:val="00B3708B"/>
    <w:rsid w:val="00B70B93"/>
    <w:rsid w:val="00B74128"/>
    <w:rsid w:val="00BB39B2"/>
    <w:rsid w:val="00BE12AD"/>
    <w:rsid w:val="00BE3473"/>
    <w:rsid w:val="00BF2F1B"/>
    <w:rsid w:val="00BF5B5A"/>
    <w:rsid w:val="00BF6901"/>
    <w:rsid w:val="00C0011A"/>
    <w:rsid w:val="00C12591"/>
    <w:rsid w:val="00C14864"/>
    <w:rsid w:val="00C14C79"/>
    <w:rsid w:val="00C23D95"/>
    <w:rsid w:val="00C32243"/>
    <w:rsid w:val="00C53BF7"/>
    <w:rsid w:val="00C74F68"/>
    <w:rsid w:val="00C86A80"/>
    <w:rsid w:val="00CB0215"/>
    <w:rsid w:val="00CC1AF6"/>
    <w:rsid w:val="00CD21A7"/>
    <w:rsid w:val="00CD49F4"/>
    <w:rsid w:val="00CD5BB0"/>
    <w:rsid w:val="00CE3C2B"/>
    <w:rsid w:val="00CF1A3A"/>
    <w:rsid w:val="00CF3A2C"/>
    <w:rsid w:val="00CF55AC"/>
    <w:rsid w:val="00CF5BA6"/>
    <w:rsid w:val="00CF68E2"/>
    <w:rsid w:val="00D036D1"/>
    <w:rsid w:val="00D15222"/>
    <w:rsid w:val="00D27ACE"/>
    <w:rsid w:val="00D34A6B"/>
    <w:rsid w:val="00D36D9F"/>
    <w:rsid w:val="00D9210A"/>
    <w:rsid w:val="00DA0428"/>
    <w:rsid w:val="00DA7316"/>
    <w:rsid w:val="00DC0FF4"/>
    <w:rsid w:val="00DD62DD"/>
    <w:rsid w:val="00E16DD8"/>
    <w:rsid w:val="00E217EA"/>
    <w:rsid w:val="00E37B26"/>
    <w:rsid w:val="00E42FD6"/>
    <w:rsid w:val="00E50800"/>
    <w:rsid w:val="00E52835"/>
    <w:rsid w:val="00E8085F"/>
    <w:rsid w:val="00E810F3"/>
    <w:rsid w:val="00E963F5"/>
    <w:rsid w:val="00EA3A98"/>
    <w:rsid w:val="00EC22DD"/>
    <w:rsid w:val="00ED15DA"/>
    <w:rsid w:val="00ED7AB8"/>
    <w:rsid w:val="00EE5955"/>
    <w:rsid w:val="00EE5D64"/>
    <w:rsid w:val="00F0286A"/>
    <w:rsid w:val="00F15360"/>
    <w:rsid w:val="00F1665F"/>
    <w:rsid w:val="00F600E2"/>
    <w:rsid w:val="00FC14B8"/>
    <w:rsid w:val="00FC6D39"/>
    <w:rsid w:val="00FE3F99"/>
    <w:rsid w:val="00FE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419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1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1A3A"/>
  </w:style>
  <w:style w:type="paragraph" w:styleId="BalloonText">
    <w:name w:val="Balloon Text"/>
    <w:basedOn w:val="Normal"/>
    <w:link w:val="BalloonTextChar"/>
    <w:uiPriority w:val="99"/>
    <w:semiHidden/>
    <w:unhideWhenUsed/>
    <w:rsid w:val="00B37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B85"/>
  </w:style>
  <w:style w:type="paragraph" w:styleId="Footer">
    <w:name w:val="footer"/>
    <w:basedOn w:val="Normal"/>
    <w:link w:val="Foot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B85"/>
  </w:style>
  <w:style w:type="character" w:styleId="CommentReference">
    <w:name w:val="annotation reference"/>
    <w:basedOn w:val="DefaultParagraphFont"/>
    <w:uiPriority w:val="99"/>
    <w:semiHidden/>
    <w:unhideWhenUsed/>
    <w:rsid w:val="005A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5</Words>
  <Characters>4365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ssex</Company>
  <LinksUpToDate>false</LinksUpToDate>
  <CharactersWithSpaces>5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Shefferson</dc:creator>
  <cp:lastModifiedBy>Richard Shefferson</cp:lastModifiedBy>
  <cp:revision>3</cp:revision>
  <cp:lastPrinted>2013-02-22T15:13:00Z</cp:lastPrinted>
  <dcterms:created xsi:type="dcterms:W3CDTF">2016-12-09T11:50:00Z</dcterms:created>
  <dcterms:modified xsi:type="dcterms:W3CDTF">2016-12-09T12:12:00Z</dcterms:modified>
</cp:coreProperties>
</file>